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97FAE" w14:textId="74AE6520" w:rsidR="006E7ED0" w:rsidRDefault="00AA1AA8" w:rsidP="00AA1AA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E7ED0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5E5A6B">
        <w:rPr>
          <w:rFonts w:ascii="Times New Roman" w:hAnsi="Times New Roman" w:cs="Times New Roman"/>
          <w:b/>
          <w:sz w:val="24"/>
          <w:szCs w:val="24"/>
        </w:rPr>
        <w:t>5</w:t>
      </w:r>
      <w:r w:rsidRPr="006E7ED0">
        <w:rPr>
          <w:rFonts w:ascii="Times New Roman" w:hAnsi="Times New Roman" w:cs="Times New Roman"/>
          <w:b/>
          <w:sz w:val="24"/>
          <w:szCs w:val="24"/>
        </w:rPr>
        <w:t>. ECOBIAS assessment of the systematic review</w:t>
      </w:r>
    </w:p>
    <w:p w14:paraId="5023295C" w14:textId="35A77A64" w:rsidR="00AA1AA8" w:rsidRPr="006E7ED0" w:rsidRDefault="006E7ED0" w:rsidP="00AA1AA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 (%) of “Yes” responses for each domain (excluding N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629"/>
        <w:gridCol w:w="1678"/>
        <w:gridCol w:w="1758"/>
        <w:gridCol w:w="1745"/>
        <w:gridCol w:w="1838"/>
        <w:gridCol w:w="1611"/>
        <w:gridCol w:w="1070"/>
      </w:tblGrid>
      <w:tr w:rsidR="00E033F1" w:rsidRPr="006E7ED0" w14:paraId="56227495" w14:textId="77777777" w:rsidTr="0064685D">
        <w:tc>
          <w:tcPr>
            <w:tcW w:w="1523" w:type="dxa"/>
          </w:tcPr>
          <w:p w14:paraId="6FF693F2" w14:textId="77777777" w:rsidR="00AA1AA8" w:rsidRPr="006E7ED0" w:rsidRDefault="00AA1AA8" w:rsidP="0097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6196AFD6" w14:textId="77777777" w:rsidR="00AA1AA8" w:rsidRPr="006E7ED0" w:rsidRDefault="00AA1AA8" w:rsidP="00AA1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</w:tcPr>
          <w:p w14:paraId="0F548DBF" w14:textId="539901C5" w:rsidR="00AA1AA8" w:rsidRPr="00B37756" w:rsidRDefault="00AA1AA8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reening</w:t>
            </w:r>
            <w:r w:rsidR="00E033F1"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est</w:t>
            </w:r>
          </w:p>
          <w:p w14:paraId="6CE48792" w14:textId="3760C9EC" w:rsidR="00AA1AA8" w:rsidRPr="00B37756" w:rsidRDefault="00AA1AA8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2)</w:t>
            </w:r>
          </w:p>
        </w:tc>
        <w:tc>
          <w:tcPr>
            <w:tcW w:w="1758" w:type="dxa"/>
          </w:tcPr>
          <w:p w14:paraId="5DA12629" w14:textId="13DCD6B5" w:rsidR="00AA1AA8" w:rsidRPr="00B37756" w:rsidRDefault="00AA1AA8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tic</w:t>
            </w:r>
            <w:r w:rsidR="00E033F1"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est</w:t>
            </w:r>
          </w:p>
          <w:p w14:paraId="1631DC49" w14:textId="4462D180" w:rsidR="00AA1AA8" w:rsidRPr="00B37756" w:rsidRDefault="00AA1AA8" w:rsidP="00E033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7)</w:t>
            </w:r>
          </w:p>
        </w:tc>
        <w:tc>
          <w:tcPr>
            <w:tcW w:w="1745" w:type="dxa"/>
          </w:tcPr>
          <w:p w14:paraId="040A80A0" w14:textId="77777777" w:rsidR="00AA1AA8" w:rsidRPr="00B37756" w:rsidRDefault="00E033F1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gnostic test</w:t>
            </w:r>
          </w:p>
          <w:p w14:paraId="7BC53B56" w14:textId="679D15A0" w:rsidR="00E033F1" w:rsidRPr="00B37756" w:rsidRDefault="00E033F1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</w:t>
            </w:r>
            <w:r w:rsidR="00B5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3B5D73F5" w14:textId="77777777" w:rsidR="00AA1AA8" w:rsidRPr="00B37756" w:rsidRDefault="00E033F1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ion test</w:t>
            </w:r>
          </w:p>
          <w:p w14:paraId="5E7FC3F2" w14:textId="10538527" w:rsidR="00E033F1" w:rsidRPr="00B37756" w:rsidRDefault="00E033F1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0</w:t>
            </w:r>
            <w:r w:rsidR="00B5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494E5196" w14:textId="77777777" w:rsidR="00AA1AA8" w:rsidRPr="00B37756" w:rsidRDefault="00E033F1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therapy</w:t>
            </w:r>
          </w:p>
          <w:p w14:paraId="668CF4AD" w14:textId="65FA805F" w:rsidR="00E033F1" w:rsidRPr="00B37756" w:rsidRDefault="00E033F1" w:rsidP="00E033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7)</w:t>
            </w:r>
          </w:p>
        </w:tc>
        <w:tc>
          <w:tcPr>
            <w:tcW w:w="1070" w:type="dxa"/>
          </w:tcPr>
          <w:p w14:paraId="11DC93E5" w14:textId="38135D02" w:rsidR="00AA1AA8" w:rsidRPr="00B37756" w:rsidRDefault="00B37756" w:rsidP="00E033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AA1AA8" w:rsidRPr="00B377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6E7ED0" w:rsidRPr="006E7ED0" w14:paraId="3597CAC2" w14:textId="77777777" w:rsidTr="0064685D">
        <w:tc>
          <w:tcPr>
            <w:tcW w:w="1523" w:type="dxa"/>
            <w:vMerge w:val="restart"/>
            <w:vAlign w:val="center"/>
          </w:tcPr>
          <w:p w14:paraId="02DF6168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Narrow perspective bias</w:t>
            </w:r>
          </w:p>
        </w:tc>
        <w:tc>
          <w:tcPr>
            <w:tcW w:w="1629" w:type="dxa"/>
            <w:vAlign w:val="center"/>
          </w:tcPr>
          <w:p w14:paraId="4EA88E20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Was a societal perspective adopted?</w:t>
            </w:r>
          </w:p>
        </w:tc>
        <w:tc>
          <w:tcPr>
            <w:tcW w:w="1678" w:type="dxa"/>
          </w:tcPr>
          <w:p w14:paraId="33613613" w14:textId="4C49498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 (19.61)</w:t>
            </w:r>
          </w:p>
        </w:tc>
        <w:tc>
          <w:tcPr>
            <w:tcW w:w="1758" w:type="dxa"/>
          </w:tcPr>
          <w:p w14:paraId="33643638" w14:textId="05EB63C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6 (24.00)</w:t>
            </w:r>
          </w:p>
        </w:tc>
        <w:tc>
          <w:tcPr>
            <w:tcW w:w="1745" w:type="dxa"/>
          </w:tcPr>
          <w:p w14:paraId="1B9EA5C8" w14:textId="6F27DD7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1 (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5DEBCB84" w14:textId="6768163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6 (2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39EB7B2B" w14:textId="48FC286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9 (25.00)</w:t>
            </w:r>
          </w:p>
        </w:tc>
        <w:tc>
          <w:tcPr>
            <w:tcW w:w="1070" w:type="dxa"/>
          </w:tcPr>
          <w:p w14:paraId="2680C87A" w14:textId="1F28284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6E7ED0" w:rsidRPr="006E7ED0" w14:paraId="47DA177C" w14:textId="77777777" w:rsidTr="0064685D">
        <w:tc>
          <w:tcPr>
            <w:tcW w:w="1523" w:type="dxa"/>
            <w:vMerge/>
            <w:vAlign w:val="center"/>
          </w:tcPr>
          <w:p w14:paraId="1B4A5789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0E0CDB3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f not, has a different perspective been justified?</w:t>
            </w:r>
          </w:p>
        </w:tc>
        <w:tc>
          <w:tcPr>
            <w:tcW w:w="1678" w:type="dxa"/>
          </w:tcPr>
          <w:p w14:paraId="1E41B807" w14:textId="32CD037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3 (31.71)</w:t>
            </w:r>
          </w:p>
        </w:tc>
        <w:tc>
          <w:tcPr>
            <w:tcW w:w="1758" w:type="dxa"/>
          </w:tcPr>
          <w:p w14:paraId="5A3D941F" w14:textId="08B7BAF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 (52.63)</w:t>
            </w:r>
          </w:p>
        </w:tc>
        <w:tc>
          <w:tcPr>
            <w:tcW w:w="1745" w:type="dxa"/>
          </w:tcPr>
          <w:p w14:paraId="3D99E390" w14:textId="629EC4E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1 (2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656004C6" w14:textId="082395F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2FA3FEF1" w14:textId="0CA734F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4 (51.85)</w:t>
            </w:r>
          </w:p>
        </w:tc>
        <w:tc>
          <w:tcPr>
            <w:tcW w:w="1070" w:type="dxa"/>
          </w:tcPr>
          <w:p w14:paraId="07685038" w14:textId="583BBD9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7ED0" w:rsidRPr="006E7ED0" w14:paraId="28E9EA15" w14:textId="77777777" w:rsidTr="0064685D">
        <w:tc>
          <w:tcPr>
            <w:tcW w:w="1523" w:type="dxa"/>
            <w:vMerge w:val="restart"/>
            <w:vAlign w:val="center"/>
          </w:tcPr>
          <w:p w14:paraId="14C3D128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nefficient Comparator Bias</w:t>
            </w:r>
          </w:p>
        </w:tc>
        <w:tc>
          <w:tcPr>
            <w:tcW w:w="1629" w:type="dxa"/>
            <w:vAlign w:val="center"/>
          </w:tcPr>
          <w:p w14:paraId="373BAE98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Was the best alternative chosen as comparator?</w:t>
            </w:r>
          </w:p>
        </w:tc>
        <w:tc>
          <w:tcPr>
            <w:tcW w:w="1678" w:type="dxa"/>
          </w:tcPr>
          <w:p w14:paraId="07A5C681" w14:textId="30D004E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5 (95.74)</w:t>
            </w:r>
          </w:p>
        </w:tc>
        <w:tc>
          <w:tcPr>
            <w:tcW w:w="1758" w:type="dxa"/>
          </w:tcPr>
          <w:p w14:paraId="7DBCE8B3" w14:textId="6953836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5 (92.59)</w:t>
            </w:r>
          </w:p>
        </w:tc>
        <w:tc>
          <w:tcPr>
            <w:tcW w:w="1745" w:type="dxa"/>
          </w:tcPr>
          <w:p w14:paraId="67D1D7AD" w14:textId="0C4433E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38EFA402" w14:textId="1438D11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5C73A270" w14:textId="05A8968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4 (94.44)</w:t>
            </w:r>
          </w:p>
        </w:tc>
        <w:tc>
          <w:tcPr>
            <w:tcW w:w="1070" w:type="dxa"/>
          </w:tcPr>
          <w:p w14:paraId="533810D0" w14:textId="62BB36F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7ED0" w:rsidRPr="006E7ED0" w14:paraId="4CEEB9EF" w14:textId="77777777" w:rsidTr="0064685D">
        <w:tc>
          <w:tcPr>
            <w:tcW w:w="1523" w:type="dxa"/>
            <w:vMerge/>
            <w:vAlign w:val="center"/>
          </w:tcPr>
          <w:p w14:paraId="30C5FE66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36BD4F9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Was current practice chosen as a comparator?</w:t>
            </w:r>
          </w:p>
        </w:tc>
        <w:tc>
          <w:tcPr>
            <w:tcW w:w="1678" w:type="dxa"/>
          </w:tcPr>
          <w:p w14:paraId="17A25694" w14:textId="4566C5F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7 (94.00)</w:t>
            </w:r>
          </w:p>
        </w:tc>
        <w:tc>
          <w:tcPr>
            <w:tcW w:w="1758" w:type="dxa"/>
          </w:tcPr>
          <w:p w14:paraId="49E02AA1" w14:textId="56E029C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4 (88.89)</w:t>
            </w:r>
          </w:p>
        </w:tc>
        <w:tc>
          <w:tcPr>
            <w:tcW w:w="1745" w:type="dxa"/>
          </w:tcPr>
          <w:p w14:paraId="178A5026" w14:textId="7A2E5AC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6</w:t>
            </w:r>
            <w:r w:rsidR="009476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76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300CE4EE" w14:textId="5F5E885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9476C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79B74723" w14:textId="2FA3202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6 (100.00)</w:t>
            </w:r>
          </w:p>
        </w:tc>
        <w:tc>
          <w:tcPr>
            <w:tcW w:w="1070" w:type="dxa"/>
          </w:tcPr>
          <w:p w14:paraId="37D04B8A" w14:textId="76A1243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9476CA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6E7ED0" w:rsidRPr="006E7ED0" w14:paraId="575D7BE3" w14:textId="77777777" w:rsidTr="0064685D">
        <w:tc>
          <w:tcPr>
            <w:tcW w:w="1523" w:type="dxa"/>
            <w:vMerge/>
            <w:vAlign w:val="center"/>
          </w:tcPr>
          <w:p w14:paraId="7D5FE6A1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631FA267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Have all comparators been described in sufficient detail?</w:t>
            </w:r>
          </w:p>
        </w:tc>
        <w:tc>
          <w:tcPr>
            <w:tcW w:w="1678" w:type="dxa"/>
          </w:tcPr>
          <w:p w14:paraId="4FA62342" w14:textId="31DD087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7 (90.38)</w:t>
            </w:r>
          </w:p>
        </w:tc>
        <w:tc>
          <w:tcPr>
            <w:tcW w:w="1758" w:type="dxa"/>
          </w:tcPr>
          <w:p w14:paraId="33A36CA6" w14:textId="5DA8C93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4 (88.89)</w:t>
            </w:r>
          </w:p>
        </w:tc>
        <w:tc>
          <w:tcPr>
            <w:tcW w:w="1745" w:type="dxa"/>
          </w:tcPr>
          <w:p w14:paraId="750855D7" w14:textId="78B9B44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9476C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76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00700173" w14:textId="7184F95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76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63F43E8A" w14:textId="2015DFC6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2 (88.89)</w:t>
            </w:r>
          </w:p>
        </w:tc>
        <w:tc>
          <w:tcPr>
            <w:tcW w:w="1070" w:type="dxa"/>
          </w:tcPr>
          <w:p w14:paraId="1F8BF5B2" w14:textId="75BADE9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6E7ED0" w:rsidRPr="006E7ED0" w14:paraId="5E82BBE7" w14:textId="77777777" w:rsidTr="0064685D">
        <w:tc>
          <w:tcPr>
            <w:tcW w:w="1523" w:type="dxa"/>
            <w:vAlign w:val="center"/>
          </w:tcPr>
          <w:p w14:paraId="3866A595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st Measurement Omission Bias</w:t>
            </w:r>
          </w:p>
        </w:tc>
        <w:tc>
          <w:tcPr>
            <w:tcW w:w="1629" w:type="dxa"/>
            <w:vAlign w:val="center"/>
          </w:tcPr>
          <w:p w14:paraId="54EB111B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ll costs relevant to the disease and intervention identified and considered?</w:t>
            </w:r>
          </w:p>
        </w:tc>
        <w:tc>
          <w:tcPr>
            <w:tcW w:w="1678" w:type="dxa"/>
          </w:tcPr>
          <w:p w14:paraId="58FC19B1" w14:textId="0FD9AA2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5 (28.85)</w:t>
            </w:r>
          </w:p>
        </w:tc>
        <w:tc>
          <w:tcPr>
            <w:tcW w:w="1758" w:type="dxa"/>
          </w:tcPr>
          <w:p w14:paraId="5A726FD2" w14:textId="3E06342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6 (59.26)</w:t>
            </w:r>
          </w:p>
        </w:tc>
        <w:tc>
          <w:tcPr>
            <w:tcW w:w="1745" w:type="dxa"/>
          </w:tcPr>
          <w:p w14:paraId="2735B108" w14:textId="31C8022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3 (4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0219C263" w14:textId="61078DC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3 (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40.5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3142F7FA" w14:textId="023673B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3 (37.14)</w:t>
            </w:r>
          </w:p>
        </w:tc>
        <w:tc>
          <w:tcPr>
            <w:tcW w:w="1070" w:type="dxa"/>
          </w:tcPr>
          <w:p w14:paraId="7338A0EE" w14:textId="64F0612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E7ED0" w:rsidRPr="006E7ED0" w14:paraId="47699A4F" w14:textId="77777777" w:rsidTr="0064685D">
        <w:tc>
          <w:tcPr>
            <w:tcW w:w="1523" w:type="dxa"/>
            <w:vAlign w:val="center"/>
          </w:tcPr>
          <w:p w14:paraId="586F670E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ntermittent Data Collection Bias</w:t>
            </w:r>
          </w:p>
        </w:tc>
        <w:tc>
          <w:tcPr>
            <w:tcW w:w="1629" w:type="dxa"/>
            <w:vAlign w:val="center"/>
          </w:tcPr>
          <w:p w14:paraId="44D171A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Was the resource use measured continuously?</w:t>
            </w:r>
          </w:p>
        </w:tc>
        <w:tc>
          <w:tcPr>
            <w:tcW w:w="1678" w:type="dxa"/>
          </w:tcPr>
          <w:p w14:paraId="32011CC2" w14:textId="3844AEA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3 (27.66)</w:t>
            </w:r>
          </w:p>
        </w:tc>
        <w:tc>
          <w:tcPr>
            <w:tcW w:w="1758" w:type="dxa"/>
          </w:tcPr>
          <w:p w14:paraId="6FB90E33" w14:textId="77894FF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 (34.78)</w:t>
            </w:r>
          </w:p>
        </w:tc>
        <w:tc>
          <w:tcPr>
            <w:tcW w:w="1745" w:type="dxa"/>
          </w:tcPr>
          <w:p w14:paraId="000EEF81" w14:textId="74CB331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1 (25</w:t>
            </w:r>
            <w:r w:rsidR="004760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5B367B54" w14:textId="1C1049D0" w:rsidR="006E7ED0" w:rsidRPr="006E7ED0" w:rsidRDefault="00D44384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E7ED0"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6E7ED0" w:rsidRPr="006E7ED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611" w:type="dxa"/>
          </w:tcPr>
          <w:p w14:paraId="54261E28" w14:textId="7E02039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6 (17.14)</w:t>
            </w:r>
          </w:p>
        </w:tc>
        <w:tc>
          <w:tcPr>
            <w:tcW w:w="1070" w:type="dxa"/>
          </w:tcPr>
          <w:p w14:paraId="29629E8F" w14:textId="37EC79D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60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E7ED0" w:rsidRPr="006E7ED0" w14:paraId="4337F8D0" w14:textId="77777777" w:rsidTr="0064685D">
        <w:tc>
          <w:tcPr>
            <w:tcW w:w="1523" w:type="dxa"/>
            <w:vMerge w:val="restart"/>
            <w:vAlign w:val="center"/>
          </w:tcPr>
          <w:p w14:paraId="395191AE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nvalid Valuation Bias</w:t>
            </w:r>
          </w:p>
        </w:tc>
        <w:tc>
          <w:tcPr>
            <w:tcW w:w="1629" w:type="dxa"/>
            <w:vAlign w:val="center"/>
          </w:tcPr>
          <w:p w14:paraId="094E96E8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s the price calculation presented in a detailed manner?</w:t>
            </w:r>
          </w:p>
        </w:tc>
        <w:tc>
          <w:tcPr>
            <w:tcW w:w="1678" w:type="dxa"/>
          </w:tcPr>
          <w:p w14:paraId="26FFFBD4" w14:textId="6B16570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3 (63.46)</w:t>
            </w:r>
          </w:p>
        </w:tc>
        <w:tc>
          <w:tcPr>
            <w:tcW w:w="1758" w:type="dxa"/>
          </w:tcPr>
          <w:p w14:paraId="456CBAAC" w14:textId="28E42E7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6 (59.26)</w:t>
            </w:r>
          </w:p>
        </w:tc>
        <w:tc>
          <w:tcPr>
            <w:tcW w:w="1745" w:type="dxa"/>
          </w:tcPr>
          <w:p w14:paraId="191F5588" w14:textId="73CAD8E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760BF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5467BC12" w14:textId="63A6D15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1</w:t>
            </w:r>
            <w:r w:rsidR="004760B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76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2AA6ED23" w14:textId="2E50254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2 (59.46)</w:t>
            </w:r>
          </w:p>
        </w:tc>
        <w:tc>
          <w:tcPr>
            <w:tcW w:w="1070" w:type="dxa"/>
          </w:tcPr>
          <w:p w14:paraId="77423D56" w14:textId="11B8D7E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760BF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7ED0" w:rsidRPr="006E7ED0" w14:paraId="66CC79D1" w14:textId="77777777" w:rsidTr="0064685D">
        <w:tc>
          <w:tcPr>
            <w:tcW w:w="1523" w:type="dxa"/>
            <w:vMerge/>
            <w:vAlign w:val="center"/>
          </w:tcPr>
          <w:p w14:paraId="5551250B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2506FCE7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Have reference prices been used?</w:t>
            </w:r>
          </w:p>
        </w:tc>
        <w:tc>
          <w:tcPr>
            <w:tcW w:w="1678" w:type="dxa"/>
          </w:tcPr>
          <w:p w14:paraId="1820DE98" w14:textId="11FDDE0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4 (84.62)</w:t>
            </w:r>
          </w:p>
        </w:tc>
        <w:tc>
          <w:tcPr>
            <w:tcW w:w="1758" w:type="dxa"/>
          </w:tcPr>
          <w:p w14:paraId="40083B4B" w14:textId="0C1549E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2 (84.62)</w:t>
            </w:r>
          </w:p>
        </w:tc>
        <w:tc>
          <w:tcPr>
            <w:tcW w:w="1745" w:type="dxa"/>
          </w:tcPr>
          <w:p w14:paraId="297C6320" w14:textId="43D22D4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D44384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2823A1C0" w14:textId="45F0BDE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7A0105A8" w14:textId="53B2DD8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0 (81.08)</w:t>
            </w:r>
          </w:p>
        </w:tc>
        <w:tc>
          <w:tcPr>
            <w:tcW w:w="1070" w:type="dxa"/>
          </w:tcPr>
          <w:p w14:paraId="16D7906E" w14:textId="3FB1431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E7ED0" w:rsidRPr="006E7ED0" w14:paraId="31BB785C" w14:textId="77777777" w:rsidTr="0064685D">
        <w:tc>
          <w:tcPr>
            <w:tcW w:w="1523" w:type="dxa"/>
            <w:vAlign w:val="center"/>
          </w:tcPr>
          <w:p w14:paraId="4D6A270F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Ordinal ICER bias</w:t>
            </w:r>
          </w:p>
        </w:tc>
        <w:tc>
          <w:tcPr>
            <w:tcW w:w="1629" w:type="dxa"/>
            <w:vAlign w:val="center"/>
          </w:tcPr>
          <w:p w14:paraId="7C69460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Have cardinal scales for the outcomes measure in a CEA been used?</w:t>
            </w:r>
          </w:p>
        </w:tc>
        <w:tc>
          <w:tcPr>
            <w:tcW w:w="1678" w:type="dxa"/>
          </w:tcPr>
          <w:p w14:paraId="6DAFB994" w14:textId="4584ABA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7 (90.38)</w:t>
            </w:r>
          </w:p>
        </w:tc>
        <w:tc>
          <w:tcPr>
            <w:tcW w:w="1758" w:type="dxa"/>
          </w:tcPr>
          <w:p w14:paraId="096F508A" w14:textId="120D51A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3 (85.19)</w:t>
            </w:r>
          </w:p>
        </w:tc>
        <w:tc>
          <w:tcPr>
            <w:tcW w:w="1745" w:type="dxa"/>
          </w:tcPr>
          <w:p w14:paraId="4E6B3097" w14:textId="6401F69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838" w:type="dxa"/>
          </w:tcPr>
          <w:p w14:paraId="6A4DE7E3" w14:textId="5EB6959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6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49C5E481" w14:textId="0FEA2C0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4 (91.89)</w:t>
            </w:r>
          </w:p>
        </w:tc>
        <w:tc>
          <w:tcPr>
            <w:tcW w:w="1070" w:type="dxa"/>
          </w:tcPr>
          <w:p w14:paraId="0E7175A8" w14:textId="1D95AB5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7ED0" w:rsidRPr="006E7ED0" w14:paraId="5B7EA2D2" w14:textId="77777777" w:rsidTr="0064685D">
        <w:tc>
          <w:tcPr>
            <w:tcW w:w="1523" w:type="dxa"/>
            <w:vAlign w:val="center"/>
          </w:tcPr>
          <w:p w14:paraId="00054275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Double-counting bias</w:t>
            </w:r>
          </w:p>
        </w:tc>
        <w:tc>
          <w:tcPr>
            <w:tcW w:w="1629" w:type="dxa"/>
            <w:vAlign w:val="center"/>
          </w:tcPr>
          <w:p w14:paraId="64D33E98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variables adequately checked for double-counting?</w:t>
            </w:r>
          </w:p>
        </w:tc>
        <w:tc>
          <w:tcPr>
            <w:tcW w:w="1678" w:type="dxa"/>
          </w:tcPr>
          <w:p w14:paraId="171540FD" w14:textId="2C583C4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 (6.25)</w:t>
            </w:r>
          </w:p>
        </w:tc>
        <w:tc>
          <w:tcPr>
            <w:tcW w:w="1758" w:type="dxa"/>
          </w:tcPr>
          <w:p w14:paraId="256ADD3D" w14:textId="36F75A7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 (9.52)</w:t>
            </w:r>
          </w:p>
        </w:tc>
        <w:tc>
          <w:tcPr>
            <w:tcW w:w="1745" w:type="dxa"/>
          </w:tcPr>
          <w:p w14:paraId="410FD134" w14:textId="2F88A8C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 (9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5CC8576D" w14:textId="28BFD07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 (4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CCED3BB" w14:textId="25A7350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 (3.23)</w:t>
            </w:r>
          </w:p>
        </w:tc>
        <w:tc>
          <w:tcPr>
            <w:tcW w:w="1070" w:type="dxa"/>
          </w:tcPr>
          <w:p w14:paraId="0FB630E6" w14:textId="61ACDD2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E7ED0" w:rsidRPr="006E7ED0" w14:paraId="64BCBC17" w14:textId="77777777" w:rsidTr="0064685D">
        <w:tc>
          <w:tcPr>
            <w:tcW w:w="1523" w:type="dxa"/>
            <w:vAlign w:val="center"/>
          </w:tcPr>
          <w:p w14:paraId="24394621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nappropriate discounting bias</w:t>
            </w:r>
          </w:p>
        </w:tc>
        <w:tc>
          <w:tcPr>
            <w:tcW w:w="1629" w:type="dxa"/>
            <w:vAlign w:val="center"/>
          </w:tcPr>
          <w:p w14:paraId="444432C9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Have discounting rates from guidelines been applied? (3%, 5%, 3-5%)</w:t>
            </w:r>
          </w:p>
        </w:tc>
        <w:tc>
          <w:tcPr>
            <w:tcW w:w="1678" w:type="dxa"/>
          </w:tcPr>
          <w:p w14:paraId="075D17D9" w14:textId="4F634B7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7 (92.16)</w:t>
            </w:r>
          </w:p>
        </w:tc>
        <w:tc>
          <w:tcPr>
            <w:tcW w:w="1758" w:type="dxa"/>
          </w:tcPr>
          <w:p w14:paraId="1968969B" w14:textId="098FA90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4 (92.31)</w:t>
            </w:r>
          </w:p>
        </w:tc>
        <w:tc>
          <w:tcPr>
            <w:tcW w:w="1745" w:type="dxa"/>
          </w:tcPr>
          <w:p w14:paraId="36229444" w14:textId="555ABCE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33517941" w14:textId="57397B1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57A58901" w14:textId="1AA9068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2 (94.12)</w:t>
            </w:r>
          </w:p>
        </w:tc>
        <w:tc>
          <w:tcPr>
            <w:tcW w:w="1070" w:type="dxa"/>
          </w:tcPr>
          <w:p w14:paraId="5C6689AE" w14:textId="5334F9F3" w:rsidR="006E7ED0" w:rsidRPr="008170F1" w:rsidRDefault="006E7ED0" w:rsidP="006E7E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8170F1" w:rsidRPr="00817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  <w:r w:rsidR="002F6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6E7ED0" w:rsidRPr="006E7ED0" w14:paraId="1C889037" w14:textId="77777777" w:rsidTr="0064685D">
        <w:tc>
          <w:tcPr>
            <w:tcW w:w="1523" w:type="dxa"/>
            <w:vAlign w:val="center"/>
          </w:tcPr>
          <w:p w14:paraId="37889D11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Limited sensitivity analysis bias</w:t>
            </w:r>
          </w:p>
        </w:tc>
        <w:tc>
          <w:tcPr>
            <w:tcW w:w="1629" w:type="dxa"/>
            <w:vAlign w:val="center"/>
          </w:tcPr>
          <w:p w14:paraId="0EFE5F6F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Sensitivity analysis: 4 principles of uncertainty considered?</w:t>
            </w:r>
          </w:p>
        </w:tc>
        <w:tc>
          <w:tcPr>
            <w:tcW w:w="1678" w:type="dxa"/>
          </w:tcPr>
          <w:p w14:paraId="4F9FD906" w14:textId="03F6FDB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2 (23.08)</w:t>
            </w:r>
          </w:p>
        </w:tc>
        <w:tc>
          <w:tcPr>
            <w:tcW w:w="1758" w:type="dxa"/>
          </w:tcPr>
          <w:p w14:paraId="4255A1C2" w14:textId="3F77AC4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 (11.11)</w:t>
            </w:r>
          </w:p>
        </w:tc>
        <w:tc>
          <w:tcPr>
            <w:tcW w:w="1745" w:type="dxa"/>
          </w:tcPr>
          <w:p w14:paraId="5094D11E" w14:textId="3265C72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 (1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1D6670FC" w14:textId="05950D6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2 (11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7E093089" w14:textId="616C7ED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 (18.92)</w:t>
            </w:r>
          </w:p>
        </w:tc>
        <w:tc>
          <w:tcPr>
            <w:tcW w:w="1070" w:type="dxa"/>
          </w:tcPr>
          <w:p w14:paraId="6A2B5C80" w14:textId="422F64F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E7ED0" w:rsidRPr="006E7ED0" w14:paraId="73074E32" w14:textId="77777777" w:rsidTr="0064685D">
        <w:tc>
          <w:tcPr>
            <w:tcW w:w="1523" w:type="dxa"/>
            <w:vAlign w:val="center"/>
          </w:tcPr>
          <w:p w14:paraId="3E114F2B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Sponsor bias</w:t>
            </w:r>
          </w:p>
        </w:tc>
        <w:tc>
          <w:tcPr>
            <w:tcW w:w="1629" w:type="dxa"/>
            <w:vAlign w:val="center"/>
          </w:tcPr>
          <w:p w14:paraId="3916FF83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Have sponsorships been disclosed?</w:t>
            </w:r>
          </w:p>
        </w:tc>
        <w:tc>
          <w:tcPr>
            <w:tcW w:w="1678" w:type="dxa"/>
          </w:tcPr>
          <w:p w14:paraId="425504BB" w14:textId="674C2AD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9 (82.98)</w:t>
            </w:r>
          </w:p>
        </w:tc>
        <w:tc>
          <w:tcPr>
            <w:tcW w:w="1758" w:type="dxa"/>
          </w:tcPr>
          <w:p w14:paraId="52A33FFE" w14:textId="575DF72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0 (76.92)</w:t>
            </w:r>
          </w:p>
        </w:tc>
        <w:tc>
          <w:tcPr>
            <w:tcW w:w="1745" w:type="dxa"/>
          </w:tcPr>
          <w:p w14:paraId="17EA1B78" w14:textId="0D18D43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0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7D3C26C5" w14:textId="3AE8D90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7A85858" w14:textId="1A4A425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0 (83.33)</w:t>
            </w:r>
          </w:p>
        </w:tc>
        <w:tc>
          <w:tcPr>
            <w:tcW w:w="1070" w:type="dxa"/>
          </w:tcPr>
          <w:p w14:paraId="5BDAC6BE" w14:textId="11DBEF7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E7ED0" w:rsidRPr="006E7ED0" w14:paraId="32C6D986" w14:textId="77777777" w:rsidTr="0064685D">
        <w:tc>
          <w:tcPr>
            <w:tcW w:w="1523" w:type="dxa"/>
            <w:vMerge w:val="restart"/>
            <w:vAlign w:val="center"/>
          </w:tcPr>
          <w:p w14:paraId="7A4FD8EF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Structural assumptions bias</w:t>
            </w:r>
          </w:p>
        </w:tc>
        <w:tc>
          <w:tcPr>
            <w:tcW w:w="1629" w:type="dxa"/>
            <w:vAlign w:val="center"/>
          </w:tcPr>
          <w:p w14:paraId="644243EE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s the model structure in line with coherent theory?</w:t>
            </w:r>
          </w:p>
        </w:tc>
        <w:tc>
          <w:tcPr>
            <w:tcW w:w="1678" w:type="dxa"/>
          </w:tcPr>
          <w:p w14:paraId="5D34EC15" w14:textId="7B2317D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3 (87.76)</w:t>
            </w:r>
          </w:p>
        </w:tc>
        <w:tc>
          <w:tcPr>
            <w:tcW w:w="1758" w:type="dxa"/>
          </w:tcPr>
          <w:p w14:paraId="5251CDAD" w14:textId="6F165E3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7 (100.00)</w:t>
            </w:r>
          </w:p>
        </w:tc>
        <w:tc>
          <w:tcPr>
            <w:tcW w:w="1745" w:type="dxa"/>
          </w:tcPr>
          <w:p w14:paraId="47D8A896" w14:textId="1565B64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3E98FEE1" w14:textId="2FA6160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2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E76E2D2" w14:textId="2DDED2D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5 (94.59)</w:t>
            </w:r>
          </w:p>
        </w:tc>
        <w:tc>
          <w:tcPr>
            <w:tcW w:w="1070" w:type="dxa"/>
          </w:tcPr>
          <w:p w14:paraId="274C3CD7" w14:textId="11A7701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E7ED0" w:rsidRPr="006E7ED0" w14:paraId="6CCB75A7" w14:textId="77777777" w:rsidTr="0064685D">
        <w:tc>
          <w:tcPr>
            <w:tcW w:w="1523" w:type="dxa"/>
            <w:vMerge/>
            <w:vAlign w:val="center"/>
          </w:tcPr>
          <w:p w14:paraId="1193C638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6D281255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Do treatment pathways reflect the nature of disease?</w:t>
            </w:r>
          </w:p>
        </w:tc>
        <w:tc>
          <w:tcPr>
            <w:tcW w:w="1678" w:type="dxa"/>
          </w:tcPr>
          <w:p w14:paraId="3554255D" w14:textId="4B5B86E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1 (100.00)</w:t>
            </w:r>
          </w:p>
        </w:tc>
        <w:tc>
          <w:tcPr>
            <w:tcW w:w="1758" w:type="dxa"/>
          </w:tcPr>
          <w:p w14:paraId="782A3C92" w14:textId="5579652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5 (96.15)</w:t>
            </w:r>
          </w:p>
        </w:tc>
        <w:tc>
          <w:tcPr>
            <w:tcW w:w="1745" w:type="dxa"/>
          </w:tcPr>
          <w:p w14:paraId="6AE136AB" w14:textId="5F841DF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46FA1FAD" w14:textId="2F0106D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8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49E0FE9" w14:textId="584BBC3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7 (100.00)</w:t>
            </w:r>
          </w:p>
        </w:tc>
        <w:tc>
          <w:tcPr>
            <w:tcW w:w="1070" w:type="dxa"/>
          </w:tcPr>
          <w:p w14:paraId="07629A70" w14:textId="556F8406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E7ED0" w:rsidRPr="006E7ED0" w14:paraId="6A648866" w14:textId="77777777" w:rsidTr="0064685D">
        <w:tc>
          <w:tcPr>
            <w:tcW w:w="1523" w:type="dxa"/>
            <w:vAlign w:val="center"/>
          </w:tcPr>
          <w:p w14:paraId="546D85FF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No treatment comparator bias</w:t>
            </w:r>
          </w:p>
        </w:tc>
        <w:tc>
          <w:tcPr>
            <w:tcW w:w="1629" w:type="dxa"/>
            <w:vAlign w:val="center"/>
          </w:tcPr>
          <w:p w14:paraId="08BA6B1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s there an adequate comparator, i.e. care as usual?</w:t>
            </w:r>
          </w:p>
        </w:tc>
        <w:tc>
          <w:tcPr>
            <w:tcW w:w="1678" w:type="dxa"/>
          </w:tcPr>
          <w:p w14:paraId="72AA4670" w14:textId="711962C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9 (96.08)</w:t>
            </w:r>
          </w:p>
        </w:tc>
        <w:tc>
          <w:tcPr>
            <w:tcW w:w="1758" w:type="dxa"/>
          </w:tcPr>
          <w:p w14:paraId="095D19AC" w14:textId="22FC020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5 (92.59)</w:t>
            </w:r>
          </w:p>
        </w:tc>
        <w:tc>
          <w:tcPr>
            <w:tcW w:w="1745" w:type="dxa"/>
          </w:tcPr>
          <w:p w14:paraId="2C39D76B" w14:textId="5FE5061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4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11A7E549" w14:textId="4234EFD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9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7113E94C" w14:textId="6C80DE66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6 (97.30)</w:t>
            </w:r>
          </w:p>
        </w:tc>
        <w:tc>
          <w:tcPr>
            <w:tcW w:w="1070" w:type="dxa"/>
          </w:tcPr>
          <w:p w14:paraId="53AE8D03" w14:textId="03E166C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7ED0" w:rsidRPr="006E7ED0" w14:paraId="56C84195" w14:textId="77777777" w:rsidTr="0064685D">
        <w:tc>
          <w:tcPr>
            <w:tcW w:w="1523" w:type="dxa"/>
            <w:vAlign w:val="center"/>
          </w:tcPr>
          <w:p w14:paraId="2DD1A8DE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Wrong model bias</w:t>
            </w:r>
          </w:p>
        </w:tc>
        <w:tc>
          <w:tcPr>
            <w:tcW w:w="1629" w:type="dxa"/>
            <w:vAlign w:val="center"/>
          </w:tcPr>
          <w:p w14:paraId="5F48112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s the model chosen adequate regarding the decision problem?</w:t>
            </w:r>
          </w:p>
        </w:tc>
        <w:tc>
          <w:tcPr>
            <w:tcW w:w="1678" w:type="dxa"/>
          </w:tcPr>
          <w:p w14:paraId="6AC61FF0" w14:textId="5BBE614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7 (94.00)</w:t>
            </w:r>
          </w:p>
        </w:tc>
        <w:tc>
          <w:tcPr>
            <w:tcW w:w="1758" w:type="dxa"/>
          </w:tcPr>
          <w:p w14:paraId="4DC42B2E" w14:textId="4823AF2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4 (100.00)</w:t>
            </w:r>
          </w:p>
        </w:tc>
        <w:tc>
          <w:tcPr>
            <w:tcW w:w="1745" w:type="dxa"/>
          </w:tcPr>
          <w:p w14:paraId="14B01CC8" w14:textId="3DEA2EF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64722488" w14:textId="15B0EC7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6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9F06368" w14:textId="26E0ED6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5 (97.22)</w:t>
            </w:r>
          </w:p>
        </w:tc>
        <w:tc>
          <w:tcPr>
            <w:tcW w:w="1070" w:type="dxa"/>
          </w:tcPr>
          <w:p w14:paraId="79B95A40" w14:textId="5FA1F81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6E7ED0" w:rsidRPr="006E7ED0" w14:paraId="0F9E2A2C" w14:textId="77777777" w:rsidTr="0064685D">
        <w:tc>
          <w:tcPr>
            <w:tcW w:w="1523" w:type="dxa"/>
            <w:vMerge w:val="restart"/>
            <w:vAlign w:val="center"/>
          </w:tcPr>
          <w:p w14:paraId="5B88E68A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Limited time horizon bias</w:t>
            </w:r>
          </w:p>
        </w:tc>
        <w:tc>
          <w:tcPr>
            <w:tcW w:w="1629" w:type="dxa"/>
            <w:vAlign w:val="center"/>
          </w:tcPr>
          <w:p w14:paraId="2E012E2D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Was a lifetime horizon chosen?</w:t>
            </w:r>
          </w:p>
        </w:tc>
        <w:tc>
          <w:tcPr>
            <w:tcW w:w="1678" w:type="dxa"/>
          </w:tcPr>
          <w:p w14:paraId="7E55395A" w14:textId="258913D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3 (63.46)</w:t>
            </w:r>
          </w:p>
        </w:tc>
        <w:tc>
          <w:tcPr>
            <w:tcW w:w="1758" w:type="dxa"/>
          </w:tcPr>
          <w:p w14:paraId="26863D10" w14:textId="673DB5D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8 (66.67)</w:t>
            </w:r>
          </w:p>
        </w:tc>
        <w:tc>
          <w:tcPr>
            <w:tcW w:w="1745" w:type="dxa"/>
          </w:tcPr>
          <w:p w14:paraId="79D51670" w14:textId="3A787E6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4 (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49028CED" w14:textId="07F0BBD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1E54661" w14:textId="1DFFAC0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6 (70.27)</w:t>
            </w:r>
          </w:p>
        </w:tc>
        <w:tc>
          <w:tcPr>
            <w:tcW w:w="1070" w:type="dxa"/>
          </w:tcPr>
          <w:p w14:paraId="06E162F6" w14:textId="396334D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6E7ED0" w:rsidRPr="006E7ED0" w14:paraId="4391F5F3" w14:textId="77777777" w:rsidTr="0064685D">
        <w:tc>
          <w:tcPr>
            <w:tcW w:w="1523" w:type="dxa"/>
            <w:vMerge/>
            <w:vAlign w:val="center"/>
          </w:tcPr>
          <w:p w14:paraId="41C4934E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2D53EF74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Were shorter time horizons adequately justified?</w:t>
            </w:r>
          </w:p>
        </w:tc>
        <w:tc>
          <w:tcPr>
            <w:tcW w:w="1678" w:type="dxa"/>
          </w:tcPr>
          <w:p w14:paraId="0815FFFF" w14:textId="2F8405B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 (42.11)</w:t>
            </w:r>
          </w:p>
        </w:tc>
        <w:tc>
          <w:tcPr>
            <w:tcW w:w="1758" w:type="dxa"/>
          </w:tcPr>
          <w:p w14:paraId="4F0A9EB8" w14:textId="66BED47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 (44.44)</w:t>
            </w:r>
          </w:p>
        </w:tc>
        <w:tc>
          <w:tcPr>
            <w:tcW w:w="1745" w:type="dxa"/>
          </w:tcPr>
          <w:p w14:paraId="430398BF" w14:textId="6F6D9B1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7A4DE429" w14:textId="0830751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8 (5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1936F5F4" w14:textId="74778A2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 (63.64)</w:t>
            </w:r>
          </w:p>
        </w:tc>
        <w:tc>
          <w:tcPr>
            <w:tcW w:w="1070" w:type="dxa"/>
          </w:tcPr>
          <w:p w14:paraId="6577E4D0" w14:textId="46078B1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E7ED0" w:rsidRPr="006E7ED0" w14:paraId="7A19EE26" w14:textId="77777777" w:rsidTr="0064685D">
        <w:tc>
          <w:tcPr>
            <w:tcW w:w="1523" w:type="dxa"/>
            <w:vMerge w:val="restart"/>
            <w:vAlign w:val="center"/>
          </w:tcPr>
          <w:p w14:paraId="519544D1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Bias related to data identification</w:t>
            </w:r>
          </w:p>
        </w:tc>
        <w:tc>
          <w:tcPr>
            <w:tcW w:w="1629" w:type="dxa"/>
            <w:vAlign w:val="center"/>
          </w:tcPr>
          <w:p w14:paraId="667DE216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the methods of data identification transparent?</w:t>
            </w:r>
          </w:p>
        </w:tc>
        <w:tc>
          <w:tcPr>
            <w:tcW w:w="1678" w:type="dxa"/>
          </w:tcPr>
          <w:p w14:paraId="06574FDF" w14:textId="6D00E86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0 (76.92)</w:t>
            </w:r>
          </w:p>
        </w:tc>
        <w:tc>
          <w:tcPr>
            <w:tcW w:w="1758" w:type="dxa"/>
          </w:tcPr>
          <w:p w14:paraId="5E9FC460" w14:textId="1BD6645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4 (88.89)</w:t>
            </w:r>
          </w:p>
        </w:tc>
        <w:tc>
          <w:tcPr>
            <w:tcW w:w="1745" w:type="dxa"/>
          </w:tcPr>
          <w:p w14:paraId="4E82CB9A" w14:textId="2A5775E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770216F6" w14:textId="06E9158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2637E277" w14:textId="28FC769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2 (59.46)</w:t>
            </w:r>
          </w:p>
        </w:tc>
        <w:tc>
          <w:tcPr>
            <w:tcW w:w="1070" w:type="dxa"/>
          </w:tcPr>
          <w:p w14:paraId="323D70B7" w14:textId="36EADA3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70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7ED0" w:rsidRPr="006E7ED0" w14:paraId="1FE69CA9" w14:textId="77777777" w:rsidTr="0064685D">
        <w:tc>
          <w:tcPr>
            <w:tcW w:w="1523" w:type="dxa"/>
            <w:vMerge/>
            <w:vAlign w:val="center"/>
          </w:tcPr>
          <w:p w14:paraId="4FD2278F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4C446740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all choices justified adequately?</w:t>
            </w:r>
          </w:p>
        </w:tc>
        <w:tc>
          <w:tcPr>
            <w:tcW w:w="1678" w:type="dxa"/>
          </w:tcPr>
          <w:p w14:paraId="7739D4F8" w14:textId="71A35EF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5 (67.31)</w:t>
            </w:r>
          </w:p>
        </w:tc>
        <w:tc>
          <w:tcPr>
            <w:tcW w:w="1758" w:type="dxa"/>
          </w:tcPr>
          <w:p w14:paraId="00AC1C51" w14:textId="00E3324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2 (81.48)</w:t>
            </w:r>
          </w:p>
        </w:tc>
        <w:tc>
          <w:tcPr>
            <w:tcW w:w="1745" w:type="dxa"/>
          </w:tcPr>
          <w:p w14:paraId="7926C7F6" w14:textId="4A1FC68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6209AA51" w14:textId="1D8B058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3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27D7D200" w14:textId="785EC9D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5 (67.57)</w:t>
            </w:r>
          </w:p>
        </w:tc>
        <w:tc>
          <w:tcPr>
            <w:tcW w:w="1070" w:type="dxa"/>
          </w:tcPr>
          <w:p w14:paraId="65C70A64" w14:textId="7960A67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6E7ED0" w:rsidRPr="006E7ED0" w14:paraId="2A328C8E" w14:textId="77777777" w:rsidTr="0064685D">
        <w:tc>
          <w:tcPr>
            <w:tcW w:w="1523" w:type="dxa"/>
            <w:vMerge/>
            <w:vAlign w:val="center"/>
          </w:tcPr>
          <w:p w14:paraId="6D14C7C6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5140E29A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Do the input parameters come from high-quality and well-designed studies?</w:t>
            </w:r>
          </w:p>
        </w:tc>
        <w:tc>
          <w:tcPr>
            <w:tcW w:w="1678" w:type="dxa"/>
          </w:tcPr>
          <w:p w14:paraId="41420889" w14:textId="3292127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5 (49.02)</w:t>
            </w:r>
          </w:p>
        </w:tc>
        <w:tc>
          <w:tcPr>
            <w:tcW w:w="1758" w:type="dxa"/>
          </w:tcPr>
          <w:p w14:paraId="1D4E3A67" w14:textId="548ABD0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3 (54.17)</w:t>
            </w:r>
          </w:p>
        </w:tc>
        <w:tc>
          <w:tcPr>
            <w:tcW w:w="1745" w:type="dxa"/>
          </w:tcPr>
          <w:p w14:paraId="196E9D30" w14:textId="6B58F05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1EEE55EF" w14:textId="1C332C8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38636A9F" w14:textId="6771F30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0 (55.56)</w:t>
            </w:r>
          </w:p>
        </w:tc>
        <w:tc>
          <w:tcPr>
            <w:tcW w:w="1070" w:type="dxa"/>
          </w:tcPr>
          <w:p w14:paraId="5D233198" w14:textId="10A208EF" w:rsidR="006E7ED0" w:rsidRPr="006E7ED0" w:rsidRDefault="00601E43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6E7ED0" w:rsidRPr="006E7ED0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6E7ED0" w:rsidRPr="006E7ED0" w14:paraId="023AE078" w14:textId="77777777" w:rsidTr="0064685D">
        <w:tc>
          <w:tcPr>
            <w:tcW w:w="1523" w:type="dxa"/>
            <w:vMerge w:val="restart"/>
            <w:vAlign w:val="center"/>
          </w:tcPr>
          <w:p w14:paraId="7046F27C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Bias related to baseline data</w:t>
            </w:r>
          </w:p>
        </w:tc>
        <w:tc>
          <w:tcPr>
            <w:tcW w:w="1629" w:type="dxa"/>
            <w:vAlign w:val="center"/>
          </w:tcPr>
          <w:p w14:paraId="6CD16326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probabilities, for example, based on natural history data?</w:t>
            </w:r>
          </w:p>
        </w:tc>
        <w:tc>
          <w:tcPr>
            <w:tcW w:w="1678" w:type="dxa"/>
          </w:tcPr>
          <w:p w14:paraId="37D59C6B" w14:textId="6E02136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2 (87.50)</w:t>
            </w:r>
          </w:p>
        </w:tc>
        <w:tc>
          <w:tcPr>
            <w:tcW w:w="1758" w:type="dxa"/>
          </w:tcPr>
          <w:p w14:paraId="18DE9934" w14:textId="42475BC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9 (70.37)</w:t>
            </w:r>
          </w:p>
        </w:tc>
        <w:tc>
          <w:tcPr>
            <w:tcW w:w="1745" w:type="dxa"/>
          </w:tcPr>
          <w:p w14:paraId="2E4B2A68" w14:textId="18BFAAB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28A34D92" w14:textId="6BA0E63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1BE39C81" w14:textId="1986318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7 (72.97)</w:t>
            </w:r>
          </w:p>
        </w:tc>
        <w:tc>
          <w:tcPr>
            <w:tcW w:w="1070" w:type="dxa"/>
          </w:tcPr>
          <w:p w14:paraId="2EA81BAF" w14:textId="16ADA36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F6F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E7ED0" w:rsidRPr="006E7ED0" w14:paraId="4903EEE8" w14:textId="77777777" w:rsidTr="0064685D">
        <w:tc>
          <w:tcPr>
            <w:tcW w:w="1523" w:type="dxa"/>
            <w:vMerge/>
            <w:vAlign w:val="center"/>
          </w:tcPr>
          <w:p w14:paraId="27C2118B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5B27D2F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s transformation of rates into transition probabilities done accurately?</w:t>
            </w:r>
          </w:p>
        </w:tc>
        <w:tc>
          <w:tcPr>
            <w:tcW w:w="1678" w:type="dxa"/>
          </w:tcPr>
          <w:p w14:paraId="21D46967" w14:textId="427C5AC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0 (93.02)</w:t>
            </w:r>
          </w:p>
        </w:tc>
        <w:tc>
          <w:tcPr>
            <w:tcW w:w="1758" w:type="dxa"/>
          </w:tcPr>
          <w:p w14:paraId="6CDC65F0" w14:textId="60F66FF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7 (94.44)</w:t>
            </w:r>
          </w:p>
        </w:tc>
        <w:tc>
          <w:tcPr>
            <w:tcW w:w="1745" w:type="dxa"/>
          </w:tcPr>
          <w:p w14:paraId="5A520E6C" w14:textId="1E4766A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0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0B77D7A7" w14:textId="0EAA6608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F98C7BC" w14:textId="4C27194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5 (96.15)</w:t>
            </w:r>
          </w:p>
        </w:tc>
        <w:tc>
          <w:tcPr>
            <w:tcW w:w="1070" w:type="dxa"/>
          </w:tcPr>
          <w:p w14:paraId="5E3F9A01" w14:textId="3A18F32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6E7ED0" w:rsidRPr="006E7ED0" w14:paraId="1F72E8AE" w14:textId="77777777" w:rsidTr="0064685D">
        <w:tc>
          <w:tcPr>
            <w:tcW w:w="1523" w:type="dxa"/>
            <w:vMerge w:val="restart"/>
            <w:vAlign w:val="center"/>
          </w:tcPr>
          <w:p w14:paraId="36F10C41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Bias related to treatment effects</w:t>
            </w:r>
          </w:p>
        </w:tc>
        <w:tc>
          <w:tcPr>
            <w:tcW w:w="1629" w:type="dxa"/>
            <w:vAlign w:val="center"/>
          </w:tcPr>
          <w:p w14:paraId="586FE883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Relative treatment effects synthesized using meta-analytic techniques?</w:t>
            </w:r>
          </w:p>
        </w:tc>
        <w:tc>
          <w:tcPr>
            <w:tcW w:w="1678" w:type="dxa"/>
          </w:tcPr>
          <w:p w14:paraId="5837CDB1" w14:textId="3D4EA0F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9 (39.58)</w:t>
            </w:r>
          </w:p>
        </w:tc>
        <w:tc>
          <w:tcPr>
            <w:tcW w:w="1758" w:type="dxa"/>
          </w:tcPr>
          <w:p w14:paraId="6FDAF2EA" w14:textId="161FDAA3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 (23.81)</w:t>
            </w:r>
          </w:p>
        </w:tc>
        <w:tc>
          <w:tcPr>
            <w:tcW w:w="1745" w:type="dxa"/>
          </w:tcPr>
          <w:p w14:paraId="387DA1FE" w14:textId="47978E4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0E8F2D80" w14:textId="7025FD3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25D1392E" w14:textId="1300AD3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1 (31.43)</w:t>
            </w:r>
          </w:p>
        </w:tc>
        <w:tc>
          <w:tcPr>
            <w:tcW w:w="1070" w:type="dxa"/>
          </w:tcPr>
          <w:p w14:paraId="3DA5DF43" w14:textId="7C708357" w:rsidR="006E7ED0" w:rsidRPr="00601E43" w:rsidRDefault="006E7ED0" w:rsidP="006E7E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1E43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0542A2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601E43" w:rsidRPr="00601E4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6E7ED0" w:rsidRPr="006E7ED0" w14:paraId="7A65FED3" w14:textId="77777777" w:rsidTr="0064685D">
        <w:tc>
          <w:tcPr>
            <w:tcW w:w="1523" w:type="dxa"/>
            <w:vMerge/>
            <w:vAlign w:val="center"/>
          </w:tcPr>
          <w:p w14:paraId="16551ECD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5A8B4BCE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extrapolations documented and well justified?</w:t>
            </w:r>
          </w:p>
        </w:tc>
        <w:tc>
          <w:tcPr>
            <w:tcW w:w="1678" w:type="dxa"/>
          </w:tcPr>
          <w:p w14:paraId="2CE7F38E" w14:textId="06859D6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5 (71.43)</w:t>
            </w:r>
          </w:p>
        </w:tc>
        <w:tc>
          <w:tcPr>
            <w:tcW w:w="1758" w:type="dxa"/>
          </w:tcPr>
          <w:p w14:paraId="597760A2" w14:textId="6367CA7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2 (54.55)</w:t>
            </w:r>
          </w:p>
        </w:tc>
        <w:tc>
          <w:tcPr>
            <w:tcW w:w="1745" w:type="dxa"/>
          </w:tcPr>
          <w:p w14:paraId="4393434E" w14:textId="29AA5AA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0B927FCA" w14:textId="642B5E0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E3D2D9F" w14:textId="1C016E86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5 (69.44)</w:t>
            </w:r>
          </w:p>
        </w:tc>
        <w:tc>
          <w:tcPr>
            <w:tcW w:w="1070" w:type="dxa"/>
          </w:tcPr>
          <w:p w14:paraId="53C2FCB8" w14:textId="6EC2641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E7ED0" w:rsidRPr="006E7ED0" w14:paraId="0F204A27" w14:textId="77777777" w:rsidTr="0064685D">
        <w:tc>
          <w:tcPr>
            <w:tcW w:w="1523" w:type="dxa"/>
            <w:vMerge/>
            <w:vAlign w:val="center"/>
          </w:tcPr>
          <w:p w14:paraId="35EDD8A4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009CEC51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alternative assumptions explored regarding extrapolation?</w:t>
            </w:r>
          </w:p>
        </w:tc>
        <w:tc>
          <w:tcPr>
            <w:tcW w:w="1678" w:type="dxa"/>
          </w:tcPr>
          <w:p w14:paraId="1F227FA6" w14:textId="4153756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 (20.41)</w:t>
            </w:r>
          </w:p>
        </w:tc>
        <w:tc>
          <w:tcPr>
            <w:tcW w:w="1758" w:type="dxa"/>
          </w:tcPr>
          <w:p w14:paraId="0987BAD5" w14:textId="48DEBE2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 (16.67)</w:t>
            </w:r>
          </w:p>
        </w:tc>
        <w:tc>
          <w:tcPr>
            <w:tcW w:w="1745" w:type="dxa"/>
          </w:tcPr>
          <w:p w14:paraId="59D2C110" w14:textId="3286BFBE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3 (27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4DB4E0B2" w14:textId="3EE7621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2F1CE6F4" w14:textId="7DF9BADB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5 (41.67)</w:t>
            </w:r>
          </w:p>
        </w:tc>
        <w:tc>
          <w:tcPr>
            <w:tcW w:w="1070" w:type="dxa"/>
          </w:tcPr>
          <w:p w14:paraId="37172CD9" w14:textId="4DAB521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6E7ED0" w:rsidRPr="006E7ED0" w14:paraId="3BD74270" w14:textId="77777777" w:rsidTr="0064685D">
        <w:tc>
          <w:tcPr>
            <w:tcW w:w="1523" w:type="dxa"/>
            <w:vAlign w:val="center"/>
          </w:tcPr>
          <w:p w14:paraId="64C976B5" w14:textId="58017767" w:rsidR="006E7ED0" w:rsidRPr="006E7ED0" w:rsidRDefault="0064685D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4365311"/>
            <w:r w:rsidRPr="0064685D">
              <w:rPr>
                <w:rFonts w:ascii="Times New Roman" w:hAnsi="Times New Roman" w:cs="Times New Roman"/>
                <w:sz w:val="24"/>
                <w:szCs w:val="24"/>
              </w:rPr>
              <w:t>Bias related to quality-of-life weights (utilities)</w:t>
            </w:r>
          </w:p>
        </w:tc>
        <w:tc>
          <w:tcPr>
            <w:tcW w:w="1629" w:type="dxa"/>
            <w:vAlign w:val="center"/>
          </w:tcPr>
          <w:p w14:paraId="1FDBF4F8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the utilities incorporated appropriate for the specific decision problem?</w:t>
            </w:r>
          </w:p>
        </w:tc>
        <w:tc>
          <w:tcPr>
            <w:tcW w:w="1678" w:type="dxa"/>
          </w:tcPr>
          <w:p w14:paraId="54518132" w14:textId="32FCD7A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4 (95.65)</w:t>
            </w:r>
          </w:p>
        </w:tc>
        <w:tc>
          <w:tcPr>
            <w:tcW w:w="1758" w:type="dxa"/>
          </w:tcPr>
          <w:p w14:paraId="55D6305B" w14:textId="253F7EB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3 (85.19)</w:t>
            </w:r>
          </w:p>
        </w:tc>
        <w:tc>
          <w:tcPr>
            <w:tcW w:w="1745" w:type="dxa"/>
          </w:tcPr>
          <w:p w14:paraId="54AC3A0D" w14:textId="7ED3EE8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89.8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3E984081" w14:textId="64B179D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71EF6556" w14:textId="70825BE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3 (97.06)</w:t>
            </w:r>
          </w:p>
        </w:tc>
        <w:tc>
          <w:tcPr>
            <w:tcW w:w="1070" w:type="dxa"/>
          </w:tcPr>
          <w:p w14:paraId="150A010E" w14:textId="079C2B37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bookmarkEnd w:id="1"/>
      <w:tr w:rsidR="006E7ED0" w:rsidRPr="006E7ED0" w14:paraId="4E0C16CD" w14:textId="77777777" w:rsidTr="0064685D">
        <w:tc>
          <w:tcPr>
            <w:tcW w:w="1523" w:type="dxa"/>
            <w:vMerge w:val="restart"/>
            <w:vAlign w:val="center"/>
          </w:tcPr>
          <w:p w14:paraId="4C1CA00C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Non-transparent data incorporation bias</w:t>
            </w:r>
          </w:p>
        </w:tc>
        <w:tc>
          <w:tcPr>
            <w:tcW w:w="1629" w:type="dxa"/>
            <w:vAlign w:val="center"/>
          </w:tcPr>
          <w:p w14:paraId="0134D2A4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Is the process of data incorporation transparent?</w:t>
            </w:r>
          </w:p>
        </w:tc>
        <w:tc>
          <w:tcPr>
            <w:tcW w:w="1678" w:type="dxa"/>
          </w:tcPr>
          <w:p w14:paraId="62818EBB" w14:textId="1B1445DC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7 (72.55)</w:t>
            </w:r>
          </w:p>
        </w:tc>
        <w:tc>
          <w:tcPr>
            <w:tcW w:w="1758" w:type="dxa"/>
          </w:tcPr>
          <w:p w14:paraId="1F4D7BC5" w14:textId="781E392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4 (88.89)</w:t>
            </w:r>
          </w:p>
        </w:tc>
        <w:tc>
          <w:tcPr>
            <w:tcW w:w="1745" w:type="dxa"/>
          </w:tcPr>
          <w:p w14:paraId="0909F52C" w14:textId="09BA99C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56EA202A" w14:textId="44845C0A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4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6EE0D833" w14:textId="540C2F3D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0 (83.33)</w:t>
            </w:r>
          </w:p>
        </w:tc>
        <w:tc>
          <w:tcPr>
            <w:tcW w:w="1070" w:type="dxa"/>
          </w:tcPr>
          <w:p w14:paraId="7A91FFB7" w14:textId="24CBC8C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E7ED0" w:rsidRPr="006E7ED0" w14:paraId="6F2994D2" w14:textId="77777777" w:rsidTr="0064685D">
        <w:tc>
          <w:tcPr>
            <w:tcW w:w="1523" w:type="dxa"/>
            <w:vMerge/>
            <w:vAlign w:val="center"/>
          </w:tcPr>
          <w:p w14:paraId="40D3921C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vAlign w:val="center"/>
          </w:tcPr>
          <w:p w14:paraId="0F991BA2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Are all data and their sources described in detail?</w:t>
            </w:r>
          </w:p>
        </w:tc>
        <w:tc>
          <w:tcPr>
            <w:tcW w:w="1678" w:type="dxa"/>
          </w:tcPr>
          <w:p w14:paraId="7FC5D90F" w14:textId="56AA5ED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2 (80.77)</w:t>
            </w:r>
          </w:p>
        </w:tc>
        <w:tc>
          <w:tcPr>
            <w:tcW w:w="1758" w:type="dxa"/>
          </w:tcPr>
          <w:p w14:paraId="64251207" w14:textId="0F6572B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22 (81.48)</w:t>
            </w:r>
          </w:p>
        </w:tc>
        <w:tc>
          <w:tcPr>
            <w:tcW w:w="1745" w:type="dxa"/>
          </w:tcPr>
          <w:p w14:paraId="09C1B5E4" w14:textId="50FE2111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389D3CB3" w14:textId="0E6939B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032E60AB" w14:textId="727D2946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31 (83.78)</w:t>
            </w:r>
          </w:p>
        </w:tc>
        <w:tc>
          <w:tcPr>
            <w:tcW w:w="1070" w:type="dxa"/>
          </w:tcPr>
          <w:p w14:paraId="7D3180DD" w14:textId="44C97006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</w:tr>
      <w:tr w:rsidR="006E7ED0" w:rsidRPr="006E7ED0" w14:paraId="391F6F7E" w14:textId="77777777" w:rsidTr="0064685D">
        <w:tc>
          <w:tcPr>
            <w:tcW w:w="1523" w:type="dxa"/>
            <w:vAlign w:val="center"/>
          </w:tcPr>
          <w:p w14:paraId="293F23EB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Limited scope bias</w:t>
            </w:r>
          </w:p>
        </w:tc>
        <w:tc>
          <w:tcPr>
            <w:tcW w:w="1629" w:type="dxa"/>
            <w:vAlign w:val="center"/>
          </w:tcPr>
          <w:p w14:paraId="7651A9F0" w14:textId="77777777" w:rsidR="006E7ED0" w:rsidRPr="006E7ED0" w:rsidRDefault="006E7ED0" w:rsidP="006E7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Scope: 4 principles of uncertainty considered?</w:t>
            </w:r>
          </w:p>
        </w:tc>
        <w:tc>
          <w:tcPr>
            <w:tcW w:w="1678" w:type="dxa"/>
          </w:tcPr>
          <w:p w14:paraId="35F1458A" w14:textId="6D0022F9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0 (19.23)</w:t>
            </w:r>
          </w:p>
        </w:tc>
        <w:tc>
          <w:tcPr>
            <w:tcW w:w="1758" w:type="dxa"/>
          </w:tcPr>
          <w:p w14:paraId="04058199" w14:textId="7D2C2D9F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4 (14.81)</w:t>
            </w:r>
          </w:p>
        </w:tc>
        <w:tc>
          <w:tcPr>
            <w:tcW w:w="1745" w:type="dxa"/>
          </w:tcPr>
          <w:p w14:paraId="270A822A" w14:textId="7EDB6C92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8 (1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14:paraId="0557BE80" w14:textId="42E10770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14 (13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</w:tcPr>
          <w:p w14:paraId="1233ED73" w14:textId="46A554C5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7 (18.92)</w:t>
            </w:r>
          </w:p>
        </w:tc>
        <w:tc>
          <w:tcPr>
            <w:tcW w:w="1070" w:type="dxa"/>
          </w:tcPr>
          <w:p w14:paraId="6249827A" w14:textId="4DE72AD4" w:rsidR="006E7ED0" w:rsidRPr="006E7ED0" w:rsidRDefault="006E7ED0" w:rsidP="006E7E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1E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7E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542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6050134" w14:textId="77777777" w:rsidR="00AA1AA8" w:rsidRPr="006E7ED0" w:rsidRDefault="00AA1AA8" w:rsidP="00AA1AA8">
      <w:pPr>
        <w:rPr>
          <w:rFonts w:ascii="Times New Roman" w:hAnsi="Times New Roman" w:cs="Times New Roman"/>
          <w:sz w:val="24"/>
          <w:szCs w:val="24"/>
        </w:rPr>
      </w:pPr>
    </w:p>
    <w:p w14:paraId="67DB8009" w14:textId="77777777" w:rsidR="00D815B3" w:rsidRPr="006E7ED0" w:rsidRDefault="00D815B3" w:rsidP="00AA1AA8">
      <w:pPr>
        <w:rPr>
          <w:rFonts w:ascii="Times New Roman" w:hAnsi="Times New Roman" w:cs="Times New Roman"/>
          <w:sz w:val="24"/>
          <w:szCs w:val="24"/>
        </w:rPr>
      </w:pPr>
    </w:p>
    <w:sectPr w:rsidR="00D815B3" w:rsidRPr="006E7ED0" w:rsidSect="00E03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45"/>
    <w:rsid w:val="000542A2"/>
    <w:rsid w:val="002F6F59"/>
    <w:rsid w:val="004651E5"/>
    <w:rsid w:val="004760BF"/>
    <w:rsid w:val="005E5A6B"/>
    <w:rsid w:val="00601E43"/>
    <w:rsid w:val="0064685D"/>
    <w:rsid w:val="006E7ED0"/>
    <w:rsid w:val="007C5249"/>
    <w:rsid w:val="008170F1"/>
    <w:rsid w:val="009476CA"/>
    <w:rsid w:val="009B5E96"/>
    <w:rsid w:val="00AA1AA8"/>
    <w:rsid w:val="00B315EA"/>
    <w:rsid w:val="00B37756"/>
    <w:rsid w:val="00B56576"/>
    <w:rsid w:val="00CA2845"/>
    <w:rsid w:val="00D44384"/>
    <w:rsid w:val="00D815B3"/>
    <w:rsid w:val="00E033F1"/>
    <w:rsid w:val="00E2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224E0"/>
  <w15:chartTrackingRefBased/>
  <w15:docId w15:val="{D4FF4624-8FA4-49D1-AC29-2B1B967DF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SG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5249"/>
    <w:pPr>
      <w:spacing w:after="160" w:line="259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249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4384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Wong</dc:creator>
  <cp:keywords/>
  <dc:description/>
  <cp:lastModifiedBy>Wenjia Chen</cp:lastModifiedBy>
  <cp:revision>6</cp:revision>
  <dcterms:created xsi:type="dcterms:W3CDTF">2022-05-28T06:24:00Z</dcterms:created>
  <dcterms:modified xsi:type="dcterms:W3CDTF">2022-11-17T18:46:00Z</dcterms:modified>
</cp:coreProperties>
</file>